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3EC" w:rsidRPr="006A1E69" w:rsidRDefault="004E53EC" w:rsidP="004E53EC">
      <w:pPr>
        <w:spacing w:line="276" w:lineRule="auto"/>
        <w:rPr>
          <w:sz w:val="22"/>
          <w:u w:val="single"/>
        </w:rPr>
      </w:pPr>
      <w:r w:rsidRPr="006A1E69">
        <w:rPr>
          <w:sz w:val="22"/>
          <w:u w:val="single"/>
        </w:rPr>
        <w:t>Extended Data for Main Figure 1: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A650BF">
        <w:rPr>
          <w:b/>
          <w:sz w:val="22"/>
        </w:rPr>
        <w:t>Figure 1B:</w:t>
      </w:r>
      <w:r w:rsidRPr="006A1E69">
        <w:rPr>
          <w:sz w:val="22"/>
        </w:rPr>
        <w:t xml:space="preserve"> Graph shows individual percentages of time spent with freezing behavior during the light OFF-ON-OFF cycles for each mouse on day 8. Freezing behavior data are given in </w:t>
      </w:r>
      <w:proofErr w:type="gramStart"/>
      <w:r w:rsidRPr="006A1E69">
        <w:rPr>
          <w:sz w:val="22"/>
        </w:rPr>
        <w:t>%</w:t>
      </w:r>
      <w:proofErr w:type="gramEnd"/>
      <w:r w:rsidRPr="006A1E69">
        <w:rPr>
          <w:sz w:val="22"/>
        </w:rPr>
        <w:t xml:space="preserve"> of freezing time of total time spent in environment “C” during light OFF, ON and OFF periods. 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Data for CTRL-mice (n=10, median [25%-75% quartiles]): OFF: 8.17 [3.50-15.50], ON: 1.50 [0.00-3.33], OFF: 0.83 [0.00-2.00]. Statistics: comparison of OFF to ON period: *: p=0.028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600 (Wilcoxon signed-rank tests)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Data for Associated eOPN3-mice (n=13, median [25%-75% quartiles]): OFF: 7.50 [0.00-16.33], ON: 15.00 [5.11-33.67], OFF: 3.83 [1.67-7.83]. Statistics: comparison of OFF to ON period: **: p=0.006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***: p=0.0009, (Wilcoxon signed-rank tests). 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Data for Not-associated eOPN3-mice (n=</w:t>
      </w:r>
      <w:proofErr w:type="gramStart"/>
      <w:r w:rsidRPr="006A1E69">
        <w:rPr>
          <w:sz w:val="22"/>
        </w:rPr>
        <w:t>8</w:t>
      </w:r>
      <w:proofErr w:type="gramEnd"/>
      <w:r w:rsidRPr="006A1E69">
        <w:rPr>
          <w:sz w:val="22"/>
        </w:rPr>
        <w:t xml:space="preserve">, median [25%-75% quartiles]): OFF: 12.00 [7.17-14.83], ON: 2.11 [0.00-6.22], OFF: 0.83 [0.00-2.75]. Statistics: comparison of OFF to ON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063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 xml:space="preserve">.: non-significant, p=0.173, (Wilcoxon signed-rank tests). 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 xml:space="preserve">Between-group statistics: comparison of the first OFF periods between CTRL and Associated eOPN3-mice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778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between Associated eOPN3-mice and Not-associated eOPN3-mice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466 (Mann-Whitney U-tests)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A650BF">
        <w:rPr>
          <w:b/>
          <w:sz w:val="22"/>
        </w:rPr>
        <w:t>Figure 1C:</w:t>
      </w:r>
      <w:r w:rsidRPr="006A1E69">
        <w:rPr>
          <w:sz w:val="22"/>
        </w:rPr>
        <w:t xml:space="preserve"> Columns show significant differences in the changes of freezing behavior between the first light OFF and ON periods for each group (median [25%-75% quartiles]) on day 8 in environment “C”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Data for CTRL-mice: -5.19 [(-11.00)-1.33], n=10. Data for Associated eOPN3-mice: 7.06 [5.11-17.33], n=13. Data for Not-associated eOPN3-mice: -8.44 [(-13.72)-(-2.58)], n=</w:t>
      </w:r>
      <w:proofErr w:type="gramStart"/>
      <w:r w:rsidRPr="006A1E69">
        <w:rPr>
          <w:sz w:val="22"/>
        </w:rPr>
        <w:t>8</w:t>
      </w:r>
      <w:proofErr w:type="gramEnd"/>
      <w:r w:rsidRPr="006A1E69">
        <w:rPr>
          <w:sz w:val="22"/>
        </w:rPr>
        <w:t>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Statistics: comparison of CTRL vs. Associated eOPN3-mice: ***: p=0.0001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comparison of Associated eOPN3-mice vs. Not-associated eOPN3-mice: **: p=0.0016 (Mann-Whitney U-tests)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A650BF">
        <w:rPr>
          <w:b/>
          <w:sz w:val="22"/>
        </w:rPr>
        <w:t>Figure 1D:</w:t>
      </w:r>
      <w:r w:rsidRPr="006A1E69">
        <w:rPr>
          <w:sz w:val="22"/>
        </w:rPr>
        <w:t xml:space="preserve"> Graph shows freezing time differences </w:t>
      </w:r>
      <w:proofErr w:type="gramStart"/>
      <w:r w:rsidRPr="006A1E69">
        <w:rPr>
          <w:sz w:val="22"/>
        </w:rPr>
        <w:t>between groups during the light ON period on day 8 in environment</w:t>
      </w:r>
      <w:proofErr w:type="gramEnd"/>
      <w:r w:rsidRPr="006A1E69">
        <w:rPr>
          <w:sz w:val="22"/>
        </w:rPr>
        <w:t xml:space="preserve"> “C” (median [25%-75% quartiles]). Data for CTRL-mice: 1.50 [0.00-3.33], n=10. Data for Associated eOPN3-mice: 15.00 [5.11-33.67], n=13. Data for Not-associated eOPN3-mice: 2.11 [0.00-6.22], n=</w:t>
      </w:r>
      <w:proofErr w:type="gramStart"/>
      <w:r w:rsidRPr="006A1E69">
        <w:rPr>
          <w:sz w:val="22"/>
        </w:rPr>
        <w:t>8</w:t>
      </w:r>
      <w:proofErr w:type="gramEnd"/>
      <w:r w:rsidRPr="006A1E69">
        <w:rPr>
          <w:sz w:val="22"/>
        </w:rPr>
        <w:t>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Statistics: comparison of CTRL vs. Associated eOPN3-mice: **: p=0.001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comparison of Associated eOPN3-mice vs. Not-associated eOPN3-mice: **: p=0.007 (Mann-Whitney U-tests)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A650BF">
        <w:rPr>
          <w:b/>
          <w:sz w:val="22"/>
        </w:rPr>
        <w:t>Figure 1G:</w:t>
      </w:r>
      <w:r w:rsidRPr="006A1E69">
        <w:rPr>
          <w:sz w:val="22"/>
        </w:rPr>
        <w:t xml:space="preserve"> Graph shows differences in the density of c-</w:t>
      </w:r>
      <w:proofErr w:type="spellStart"/>
      <w:r w:rsidRPr="006A1E69">
        <w:rPr>
          <w:sz w:val="22"/>
        </w:rPr>
        <w:t>Fos</w:t>
      </w:r>
      <w:proofErr w:type="spellEnd"/>
      <w:r w:rsidRPr="006A1E69">
        <w:rPr>
          <w:sz w:val="22"/>
        </w:rPr>
        <w:t xml:space="preserve"> positive cells (cells/mm2) in DG granule cell layer in non-illuminated (non) and in light illuminated, that is the disinhibited</w:t>
      </w:r>
      <w:r w:rsidRPr="006A1E69" w:rsidDel="00705AB0">
        <w:rPr>
          <w:sz w:val="22"/>
        </w:rPr>
        <w:t xml:space="preserve"> </w:t>
      </w:r>
      <w:r w:rsidRPr="006A1E69">
        <w:rPr>
          <w:sz w:val="22"/>
        </w:rPr>
        <w:t>(</w:t>
      </w:r>
      <w:proofErr w:type="spellStart"/>
      <w:r w:rsidRPr="006A1E69">
        <w:rPr>
          <w:sz w:val="22"/>
        </w:rPr>
        <w:t>inh</w:t>
      </w:r>
      <w:proofErr w:type="spellEnd"/>
      <w:r w:rsidRPr="006A1E69">
        <w:rPr>
          <w:sz w:val="22"/>
        </w:rPr>
        <w:t xml:space="preserve">.) side of the DG (median [25%-75% quartiles]) for n=6 eOPN3-mice. 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Data for the non-illuminated (</w:t>
      </w:r>
      <w:proofErr w:type="gramStart"/>
      <w:r w:rsidRPr="006A1E69">
        <w:rPr>
          <w:sz w:val="22"/>
        </w:rPr>
        <w:t>non</w:t>
      </w:r>
      <w:proofErr w:type="gramEnd"/>
      <w:r w:rsidRPr="006A1E69">
        <w:rPr>
          <w:sz w:val="22"/>
        </w:rPr>
        <w:t xml:space="preserve">) side: 257.99 [220.39-452.17]. For the </w:t>
      </w:r>
      <w:proofErr w:type="spellStart"/>
      <w:r w:rsidRPr="006A1E69">
        <w:rPr>
          <w:sz w:val="22"/>
        </w:rPr>
        <w:t>the</w:t>
      </w:r>
      <w:proofErr w:type="spellEnd"/>
      <w:r w:rsidRPr="006A1E69">
        <w:rPr>
          <w:sz w:val="22"/>
        </w:rPr>
        <w:t xml:space="preserve"> disinhibited</w:t>
      </w:r>
      <w:r w:rsidRPr="006A1E69" w:rsidDel="00705AB0">
        <w:rPr>
          <w:sz w:val="22"/>
        </w:rPr>
        <w:t xml:space="preserve"> </w:t>
      </w:r>
      <w:r w:rsidRPr="006A1E69">
        <w:rPr>
          <w:sz w:val="22"/>
        </w:rPr>
        <w:t>(</w:t>
      </w:r>
      <w:proofErr w:type="spellStart"/>
      <w:r w:rsidRPr="006A1E69">
        <w:rPr>
          <w:sz w:val="22"/>
        </w:rPr>
        <w:t>inh</w:t>
      </w:r>
      <w:proofErr w:type="spellEnd"/>
      <w:r w:rsidRPr="006A1E69">
        <w:rPr>
          <w:sz w:val="22"/>
        </w:rPr>
        <w:t>.) side: 409.17 [316.64-470.14]. Statistics: *: p= 0.028, (Wilcoxon signed-rank test).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A650BF">
        <w:rPr>
          <w:b/>
          <w:sz w:val="22"/>
        </w:rPr>
        <w:t>Figure1I:</w:t>
      </w:r>
      <w:r w:rsidRPr="006A1E69">
        <w:rPr>
          <w:sz w:val="22"/>
        </w:rPr>
        <w:t xml:space="preserve"> Graph shows that contextual fear of hM4Di-mice almost completely diminished after CNO injection compared to CTRL-mice on day 7 (median [25%-75% quartiles]). </w:t>
      </w:r>
    </w:p>
    <w:p w:rsidR="004E53EC" w:rsidRPr="006A1E69" w:rsidRDefault="004E53EC" w:rsidP="004E53EC">
      <w:pPr>
        <w:spacing w:line="276" w:lineRule="auto"/>
        <w:rPr>
          <w:sz w:val="22"/>
        </w:rPr>
      </w:pPr>
      <w:r w:rsidRPr="006A1E69">
        <w:rPr>
          <w:sz w:val="22"/>
        </w:rPr>
        <w:t>Data for CTRL-mice: 27.00 [17.06-36.00], n=12.  Data for hM4Di-mice: 5.22 [3.67-12.89], n=11. Statistics: **: p=0.0025, (Mann-Whitney U-test).</w:t>
      </w:r>
    </w:p>
    <w:p w:rsidR="00971923" w:rsidRDefault="004E53EC" w:rsidP="004E53EC">
      <w:bookmarkStart w:id="0" w:name="_GoBack"/>
      <w:r w:rsidRPr="00A650BF">
        <w:rPr>
          <w:b/>
          <w:sz w:val="22"/>
        </w:rPr>
        <w:t>Figure1J:</w:t>
      </w:r>
      <w:r w:rsidRPr="006A1E69">
        <w:rPr>
          <w:sz w:val="22"/>
        </w:rPr>
        <w:t xml:space="preserve"> </w:t>
      </w:r>
      <w:bookmarkEnd w:id="0"/>
      <w:r w:rsidRPr="006A1E69">
        <w:rPr>
          <w:sz w:val="22"/>
        </w:rPr>
        <w:t xml:space="preserve">About 61% (471/773) of </w:t>
      </w:r>
      <w:proofErr w:type="spellStart"/>
      <w:r w:rsidRPr="006A1E69">
        <w:rPr>
          <w:sz w:val="22"/>
        </w:rPr>
        <w:t>immunolabeled</w:t>
      </w:r>
      <w:proofErr w:type="spellEnd"/>
      <w:r w:rsidRPr="006A1E69">
        <w:rPr>
          <w:sz w:val="22"/>
        </w:rPr>
        <w:t xml:space="preserve"> SOM cells were infected with hM4Di-mCherry-containing AAV in the dorsal DG (n=</w:t>
      </w:r>
      <w:proofErr w:type="gramStart"/>
      <w:r w:rsidRPr="006A1E69">
        <w:rPr>
          <w:sz w:val="22"/>
        </w:rPr>
        <w:t>9</w:t>
      </w:r>
      <w:proofErr w:type="gramEnd"/>
      <w:r w:rsidRPr="006A1E69">
        <w:rPr>
          <w:sz w:val="22"/>
        </w:rPr>
        <w:t xml:space="preserve"> hM4Di-mice). Individually these data are the following: mouse1 (53/88), mouse2 (45/73), mouse3 (17/20), mouse4 (83/126), mouse5 (53/77), mouse6 (22/66), mouse7 (75/104), mouse8 (82/121), mouse9 (41/98).</w:t>
      </w:r>
    </w:p>
    <w:sectPr w:rsidR="00971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3EC"/>
    <w:rsid w:val="004E53EC"/>
    <w:rsid w:val="00971923"/>
    <w:rsid w:val="00A6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C6D909-AB04-4DA6-9E01-D13509A1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E53E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1</Words>
  <Characters>3048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ó Krisztián</dc:creator>
  <cp:keywords/>
  <dc:description/>
  <cp:lastModifiedBy>Zichó Krisztián</cp:lastModifiedBy>
  <cp:revision>2</cp:revision>
  <dcterms:created xsi:type="dcterms:W3CDTF">2023-05-10T12:34:00Z</dcterms:created>
  <dcterms:modified xsi:type="dcterms:W3CDTF">2023-05-10T12:37:00Z</dcterms:modified>
</cp:coreProperties>
</file>